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0DE155" w14:textId="77777777" w:rsidR="00C64338" w:rsidRDefault="00DB0C9D">
      <w:pPr>
        <w:pStyle w:val="Title"/>
      </w:pPr>
      <w:r>
        <w:pict w14:anchorId="7142387E">
          <v:group id="_x0000_s1105" style="position:absolute;left:0;text-align:left;margin-left:518.9pt;margin-top:293.6pt;width:65.3pt;height:16.5pt;z-index:-16145920;mso-position-horizontal-relative:page;mso-position-vertical-relative:page" coordorigin="10378,5872" coordsize="1306,330">
            <v:shape id="_x0000_s1107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06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 w14:anchorId="147E1ACF">
          <v:group id="_x0000_s1102" style="position:absolute;left:0;text-align:left;margin-left:518.9pt;margin-top:314.6pt;width:65.3pt;height:16.5pt;z-index:-16145408;mso-position-horizontal-relative:page;mso-position-vertical-relative:page" coordorigin="10378,6292" coordsize="1306,330">
            <v:shape id="_x0000_s1104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3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 w14:anchorId="44D7335E">
          <v:group id="_x0000_s1099" style="position:absolute;left:0;text-align:left;margin-left:518.9pt;margin-top:343.2pt;width:65.3pt;height:16.5pt;z-index:-16144896;mso-position-horizontal-relative:page;mso-position-vertical-relative:page" coordorigin="10378,6864" coordsize="1306,330">
            <v:shape id="_x0000_s1101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0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 w14:anchorId="0EDA7185">
          <v:group id="_x0000_s1096" style="position:absolute;left:0;text-align:left;margin-left:518.9pt;margin-top:405.4pt;width:65.3pt;height:16.5pt;z-index:-16144384;mso-position-horizontal-relative:page;mso-position-vertical-relative:page" coordorigin="10378,8108" coordsize="1306,330">
            <v:shape id="_x0000_s1098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_x0000_s1097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 w14:anchorId="6D41C305">
          <v:group id="_x0000_s1093" style="position:absolute;left:0;text-align:left;margin-left:518.9pt;margin-top:459.2pt;width:65.3pt;height:16.5pt;z-index:-16143872;mso-position-horizontal-relative:page;mso-position-vertical-relative:page" coordorigin="10378,9184" coordsize="1306,330">
            <v:shape id="_x0000_s1095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4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 w14:anchorId="0EE39081">
          <v:group id="_x0000_s1090" style="position:absolute;left:0;text-align:left;margin-left:518.9pt;margin-top:486.1pt;width:65.3pt;height:16.5pt;z-index:-16143360;mso-position-horizontal-relative:page;mso-position-vertical-relative:page" coordorigin="10378,9722" coordsize="1306,330">
            <v:shape 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 w14:anchorId="4B2B57BD">
          <v:group id="_x0000_s1085" style="position:absolute;left:0;text-align:left;margin-left:518.9pt;margin-top:508.85pt;width:65.3pt;height:30.8pt;z-index:-16142848;mso-position-horizontal-relative:page;mso-position-vertical-relative:page" coordorigin="10378,10177" coordsize="1306,616">
            <v:shape 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 w14:anchorId="58D1D450">
          <v:group id="_x0000_s1082" style="position:absolute;left:0;text-align:left;margin-left:518.9pt;margin-top:550.85pt;width:65.3pt;height:16.5pt;z-index:-16142336;mso-position-horizontal-relative:page;mso-position-vertical-relative:page" coordorigin="10378,11017" coordsize="1306,330">
            <v:shape 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 w14:anchorId="04CAD510">
          <v:group id="_x0000_s1079" style="position:absolute;left:0;text-align:left;margin-left:518.9pt;margin-top:574.4pt;width:65.3pt;height:16.5pt;z-index:-16141824;mso-position-horizontal-relative:page;mso-position-vertical-relative:page" coordorigin="10378,11488" coordsize="1306,330">
            <v:shape 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 w14:anchorId="745C6BAD">
          <v:group id="_x0000_s1076" style="position:absolute;left:0;text-align:left;margin-left:518.9pt;margin-top:602.15pt;width:65.3pt;height:16.5pt;z-index:-16141312;mso-position-horizontal-relative:page;mso-position-vertical-relative:page" coordorigin="10378,12043" coordsize="1306,330">
            <v:shape 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 w14:anchorId="189BB3C7">
          <v:group id="_x0000_s1073" style="position:absolute;left:0;text-align:left;margin-left:518.9pt;margin-top:643.35pt;width:65.3pt;height:16.5pt;z-index:-16140800;mso-position-horizontal-relative:page;mso-position-vertical-relative:page" coordorigin="10378,12867" coordsize="1306,330">
            <v:shape 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 w14:anchorId="284C8A5F">
          <v:group id="_x0000_s1060" style="position:absolute;left:0;text-align:left;margin-left:518.9pt;margin-top:664.4pt;width:65.3pt;height:93pt;z-index:-16140288;mso-position-horizontal-relative:page;mso-position-vertical-relative:page" coordorigin="10378,13288" coordsize="1306,1860">
            <v:shape 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 w:rsidR="0023067F">
        <w:t>COREQ (</w:t>
      </w:r>
      <w:proofErr w:type="spellStart"/>
      <w:r w:rsidR="0023067F">
        <w:t>COnsolidated</w:t>
      </w:r>
      <w:proofErr w:type="spellEnd"/>
      <w:r w:rsidR="0023067F">
        <w:t xml:space="preserve"> criteria for </w:t>
      </w:r>
      <w:proofErr w:type="spellStart"/>
      <w:r w:rsidR="0023067F">
        <w:t>REporting</w:t>
      </w:r>
      <w:proofErr w:type="spellEnd"/>
      <w:r w:rsidR="0023067F">
        <w:t xml:space="preserve"> Qualitative research) </w:t>
      </w:r>
      <w:proofErr w:type="gramStart"/>
      <w:r w:rsidR="0023067F">
        <w:t>Checklist</w:t>
      </w:r>
      <w:proofErr w:type="gramEnd"/>
    </w:p>
    <w:p w14:paraId="528A7835" w14:textId="77777777" w:rsidR="00C64338" w:rsidRDefault="00C64338">
      <w:pPr>
        <w:pStyle w:val="BodyText"/>
        <w:rPr>
          <w:b/>
          <w:sz w:val="23"/>
        </w:rPr>
      </w:pPr>
    </w:p>
    <w:p w14:paraId="25326CB0" w14:textId="77777777" w:rsidR="00C64338" w:rsidRDefault="00DB0C9D">
      <w:pPr>
        <w:pStyle w:val="BodyText"/>
        <w:spacing w:line="276" w:lineRule="auto"/>
        <w:ind w:left="220" w:right="305"/>
        <w:jc w:val="both"/>
      </w:pPr>
      <w:r>
        <w:pict w14:anchorId="1B653761">
          <v:group id="_x0000_s1049" style="position:absolute;left:0;text-align:left;margin-left:518.9pt;margin-top:126.4pt;width:65.3pt;height:76.2pt;z-index:-16146432;mso-position-horizontal-relative:page" coordorigin="10378,2528" coordsize="1306,1524">
            <v:shape 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5" style="position:absolute;left:10378;top:3182;width:1306;height:330" coordorigin="10378,3183" coordsize="1306,330" path="m11683,3183r-1305,l10378,3513r20,-20l10398,3203r1265,l11683,3183xe" fillcolor="#7f7f7f" stroked="f">
              <v:path arrowok="t"/>
            </v:shape>
            <v:shape id="_x0000_s1054" style="position:absolute;left:10378;top:3182;width:1306;height:330" coordorigin="10378,3183" coordsize="1306,330" path="m11683,3183r-20,20l11663,3493r-1265,l10378,3513r1305,l11683,3183xe" fillcolor="#bfbfbf" stroked="f">
              <v:path arrowok="t"/>
            </v:shape>
            <v:shape 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 w:rsidR="0023067F">
        <w:t>A checklist of items that should be included in reports of qualitative research. You must report the page number in your manuscript where</w:t>
      </w:r>
      <w:r w:rsidR="0023067F">
        <w:rPr>
          <w:spacing w:val="-3"/>
        </w:rPr>
        <w:t xml:space="preserve"> </w:t>
      </w:r>
      <w:r w:rsidR="0023067F">
        <w:t>you</w:t>
      </w:r>
      <w:r w:rsidR="0023067F">
        <w:rPr>
          <w:spacing w:val="-2"/>
        </w:rPr>
        <w:t xml:space="preserve"> </w:t>
      </w:r>
      <w:r w:rsidR="0023067F">
        <w:t>consider each of</w:t>
      </w:r>
      <w:r w:rsidR="0023067F">
        <w:rPr>
          <w:spacing w:val="-4"/>
        </w:rPr>
        <w:t xml:space="preserve"> </w:t>
      </w:r>
      <w:r w:rsidR="0023067F">
        <w:t>the</w:t>
      </w:r>
      <w:r w:rsidR="0023067F">
        <w:rPr>
          <w:spacing w:val="-3"/>
        </w:rPr>
        <w:t xml:space="preserve"> </w:t>
      </w:r>
      <w:r w:rsidR="0023067F">
        <w:t>items</w:t>
      </w:r>
      <w:r w:rsidR="0023067F">
        <w:rPr>
          <w:spacing w:val="-3"/>
        </w:rPr>
        <w:t xml:space="preserve"> </w:t>
      </w:r>
      <w:r w:rsidR="0023067F">
        <w:t>listed</w:t>
      </w:r>
      <w:r w:rsidR="0023067F">
        <w:rPr>
          <w:spacing w:val="-2"/>
        </w:rPr>
        <w:t xml:space="preserve"> </w:t>
      </w:r>
      <w:r w:rsidR="0023067F">
        <w:t>in</w:t>
      </w:r>
      <w:r w:rsidR="0023067F">
        <w:rPr>
          <w:spacing w:val="-1"/>
        </w:rPr>
        <w:t xml:space="preserve"> </w:t>
      </w:r>
      <w:r w:rsidR="0023067F">
        <w:t>this</w:t>
      </w:r>
      <w:r w:rsidR="0023067F">
        <w:rPr>
          <w:spacing w:val="-3"/>
        </w:rPr>
        <w:t xml:space="preserve"> </w:t>
      </w:r>
      <w:r w:rsidR="0023067F">
        <w:t>checklist.</w:t>
      </w:r>
      <w:r w:rsidR="0023067F">
        <w:rPr>
          <w:spacing w:val="-2"/>
        </w:rPr>
        <w:t xml:space="preserve"> </w:t>
      </w:r>
      <w:r w:rsidR="0023067F">
        <w:t>If</w:t>
      </w:r>
      <w:r w:rsidR="0023067F">
        <w:rPr>
          <w:spacing w:val="-4"/>
        </w:rPr>
        <w:t xml:space="preserve"> </w:t>
      </w:r>
      <w:r w:rsidR="0023067F">
        <w:t>you</w:t>
      </w:r>
      <w:r w:rsidR="0023067F">
        <w:rPr>
          <w:spacing w:val="-2"/>
        </w:rPr>
        <w:t xml:space="preserve"> </w:t>
      </w:r>
      <w:r w:rsidR="0023067F">
        <w:t>have</w:t>
      </w:r>
      <w:r w:rsidR="0023067F">
        <w:rPr>
          <w:spacing w:val="-2"/>
        </w:rPr>
        <w:t xml:space="preserve"> </w:t>
      </w:r>
      <w:r w:rsidR="0023067F">
        <w:t>not</w:t>
      </w:r>
      <w:r w:rsidR="0023067F">
        <w:rPr>
          <w:spacing w:val="-2"/>
        </w:rPr>
        <w:t xml:space="preserve"> </w:t>
      </w:r>
      <w:r w:rsidR="0023067F">
        <w:t>included</w:t>
      </w:r>
      <w:r w:rsidR="0023067F">
        <w:rPr>
          <w:spacing w:val="-2"/>
        </w:rPr>
        <w:t xml:space="preserve"> </w:t>
      </w:r>
      <w:r w:rsidR="0023067F">
        <w:t>this</w:t>
      </w:r>
      <w:r w:rsidR="0023067F">
        <w:rPr>
          <w:spacing w:val="-3"/>
        </w:rPr>
        <w:t xml:space="preserve"> </w:t>
      </w:r>
      <w:r w:rsidR="0023067F">
        <w:t>information,</w:t>
      </w:r>
      <w:r w:rsidR="0023067F">
        <w:rPr>
          <w:spacing w:val="-2"/>
        </w:rPr>
        <w:t xml:space="preserve"> </w:t>
      </w:r>
      <w:r w:rsidR="0023067F">
        <w:t>either</w:t>
      </w:r>
      <w:r w:rsidR="0023067F">
        <w:rPr>
          <w:spacing w:val="-2"/>
        </w:rPr>
        <w:t xml:space="preserve"> </w:t>
      </w:r>
      <w:r w:rsidR="0023067F">
        <w:t>revise</w:t>
      </w:r>
      <w:r w:rsidR="0023067F">
        <w:rPr>
          <w:spacing w:val="-2"/>
        </w:rPr>
        <w:t xml:space="preserve"> </w:t>
      </w:r>
      <w:r w:rsidR="0023067F">
        <w:t>your</w:t>
      </w:r>
      <w:r w:rsidR="0023067F">
        <w:rPr>
          <w:spacing w:val="-2"/>
        </w:rPr>
        <w:t xml:space="preserve"> </w:t>
      </w:r>
      <w:r w:rsidR="0023067F">
        <w:t>manuscript accordingly before submitting or note N/A.</w:t>
      </w:r>
    </w:p>
    <w:p w14:paraId="1A8050D7" w14:textId="77777777" w:rsidR="00C64338" w:rsidRDefault="00C64338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64338" w14:paraId="5F7D2C9B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7AA04B9" w14:textId="77777777" w:rsidR="00C64338" w:rsidRDefault="0023067F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60840505" w14:textId="77777777" w:rsidR="00C64338" w:rsidRDefault="0023067F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43C18C86" w14:textId="77777777" w:rsidR="00C64338" w:rsidRDefault="0023067F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7338C63F" w14:textId="77777777" w:rsidR="00C64338" w:rsidRDefault="0023067F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641A495C" w14:textId="77777777" w:rsidR="00C64338" w:rsidRDefault="0023067F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C64338" w14:paraId="0D9688AC" w14:textId="77777777">
        <w:trPr>
          <w:trHeight w:val="561"/>
        </w:trPr>
        <w:tc>
          <w:tcPr>
            <w:tcW w:w="11021" w:type="dxa"/>
            <w:gridSpan w:val="4"/>
          </w:tcPr>
          <w:p w14:paraId="60251C82" w14:textId="77777777" w:rsidR="00C64338" w:rsidRDefault="0023067F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0AC39E24" w14:textId="77777777" w:rsidR="00C64338" w:rsidRDefault="0023067F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C64338" w14:paraId="7580979A" w14:textId="77777777">
        <w:trPr>
          <w:trHeight w:val="280"/>
        </w:trPr>
        <w:tc>
          <w:tcPr>
            <w:tcW w:w="11021" w:type="dxa"/>
            <w:gridSpan w:val="4"/>
          </w:tcPr>
          <w:p w14:paraId="6305EDCC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C64338" w14:paraId="05E6E1E1" w14:textId="77777777">
        <w:trPr>
          <w:trHeight w:val="282"/>
        </w:trPr>
        <w:tc>
          <w:tcPr>
            <w:tcW w:w="2528" w:type="dxa"/>
          </w:tcPr>
          <w:p w14:paraId="6144EFBF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2CAE5585" w14:textId="77777777" w:rsidR="00C64338" w:rsidRDefault="0023067F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37138EB5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045682DC" w14:textId="42FD5B4B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6B22F3D4" w14:textId="77777777">
        <w:trPr>
          <w:trHeight w:val="280"/>
        </w:trPr>
        <w:tc>
          <w:tcPr>
            <w:tcW w:w="2528" w:type="dxa"/>
          </w:tcPr>
          <w:p w14:paraId="057431CF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55A78719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6F6AD11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05A16A2" w14:textId="0E78C123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66D27CCA" w14:textId="77777777">
        <w:trPr>
          <w:trHeight w:val="281"/>
        </w:trPr>
        <w:tc>
          <w:tcPr>
            <w:tcW w:w="2528" w:type="dxa"/>
          </w:tcPr>
          <w:p w14:paraId="36F107F3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57CAB989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73CA8D2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D2530EC" w14:textId="1BC92860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7E43D083" w14:textId="77777777">
        <w:trPr>
          <w:trHeight w:val="280"/>
        </w:trPr>
        <w:tc>
          <w:tcPr>
            <w:tcW w:w="2528" w:type="dxa"/>
          </w:tcPr>
          <w:p w14:paraId="340A2DEC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059076BA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22775B2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EDAE304" w14:textId="23EFFCE8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2973A908" w14:textId="77777777">
        <w:trPr>
          <w:trHeight w:val="280"/>
        </w:trPr>
        <w:tc>
          <w:tcPr>
            <w:tcW w:w="2528" w:type="dxa"/>
          </w:tcPr>
          <w:p w14:paraId="0AA33D69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33779686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0DD6610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74562FC6" w14:textId="6FFDF5F9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66D81B72" w14:textId="77777777">
        <w:trPr>
          <w:trHeight w:val="561"/>
        </w:trPr>
        <w:tc>
          <w:tcPr>
            <w:tcW w:w="11021" w:type="dxa"/>
            <w:gridSpan w:val="4"/>
          </w:tcPr>
          <w:p w14:paraId="5528532C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070BB2D4" w14:textId="29CD6694" w:rsidR="00C64338" w:rsidRDefault="0006722A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</w:t>
            </w:r>
            <w:r w:rsidR="0023067F">
              <w:rPr>
                <w:i/>
                <w:sz w:val="20"/>
              </w:rPr>
              <w:t>articipants</w:t>
            </w:r>
          </w:p>
        </w:tc>
      </w:tr>
      <w:tr w:rsidR="00C64338" w14:paraId="26DFDA73" w14:textId="77777777">
        <w:trPr>
          <w:trHeight w:val="280"/>
        </w:trPr>
        <w:tc>
          <w:tcPr>
            <w:tcW w:w="2528" w:type="dxa"/>
          </w:tcPr>
          <w:p w14:paraId="0BA1D99B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5B25C614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32CE500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C5A14E0" w14:textId="358FA5A0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3774D528" w14:textId="77777777">
        <w:trPr>
          <w:trHeight w:val="95"/>
        </w:trPr>
        <w:tc>
          <w:tcPr>
            <w:tcW w:w="2528" w:type="dxa"/>
            <w:vMerge w:val="restart"/>
          </w:tcPr>
          <w:p w14:paraId="74CC3807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598E64F8" w14:textId="77777777" w:rsidR="00C64338" w:rsidRDefault="0023067F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46C464D2" w14:textId="77777777" w:rsidR="00C64338" w:rsidRDefault="0023067F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75CA740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did the participants know about the researcher? e.g. </w:t>
            </w:r>
            <w:proofErr w:type="gramStart"/>
            <w:r>
              <w:rPr>
                <w:sz w:val="20"/>
              </w:rPr>
              <w:t>personal</w:t>
            </w:r>
            <w:proofErr w:type="gramEnd"/>
          </w:p>
          <w:p w14:paraId="38892FB9" w14:textId="77777777" w:rsidR="00C64338" w:rsidRDefault="0023067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01F88E39" w14:textId="62D1C676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  <w:r>
              <w:rPr>
                <w:rFonts w:ascii="Times New Roman"/>
                <w:sz w:val="4"/>
              </w:rPr>
              <w:t>8</w:t>
            </w:r>
          </w:p>
        </w:tc>
      </w:tr>
      <w:tr w:rsidR="00C64338" w14:paraId="48FE7CA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8223F12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4DA505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649A373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2105E4E" w14:textId="2FBBD39F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07CC7949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65FFD8FF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3349B6F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43BC146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3726CFF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2B307F40" w14:textId="77777777">
        <w:trPr>
          <w:trHeight w:val="94"/>
        </w:trPr>
        <w:tc>
          <w:tcPr>
            <w:tcW w:w="2528" w:type="dxa"/>
            <w:vMerge w:val="restart"/>
          </w:tcPr>
          <w:p w14:paraId="4A55A8BB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5336E526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C01CD20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6C273B29" w14:textId="77777777" w:rsidR="00C64338" w:rsidRDefault="0023067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e.g. Bias, assumptions, </w:t>
            </w:r>
            <w:proofErr w:type="gramStart"/>
            <w:r>
              <w:rPr>
                <w:sz w:val="20"/>
              </w:rPr>
              <w:t>reasons</w:t>
            </w:r>
            <w:proofErr w:type="gramEnd"/>
            <w:r>
              <w:rPr>
                <w:sz w:val="20"/>
              </w:rPr>
              <w:t xml:space="preserve">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8157B85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0F5648D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E8E7D3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B674F7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560A55C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7B46A13" w14:textId="7AC650BA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2F5EC5B9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C348C08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6ED16C1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08EA9BA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C122694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1E5301C1" w14:textId="77777777">
        <w:trPr>
          <w:trHeight w:val="280"/>
        </w:trPr>
        <w:tc>
          <w:tcPr>
            <w:tcW w:w="11021" w:type="dxa"/>
            <w:gridSpan w:val="4"/>
          </w:tcPr>
          <w:p w14:paraId="61D40865" w14:textId="77777777" w:rsidR="00C64338" w:rsidRDefault="0023067F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C64338" w14:paraId="005FB505" w14:textId="77777777">
        <w:trPr>
          <w:trHeight w:val="280"/>
        </w:trPr>
        <w:tc>
          <w:tcPr>
            <w:tcW w:w="11021" w:type="dxa"/>
            <w:gridSpan w:val="4"/>
          </w:tcPr>
          <w:p w14:paraId="717714A3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C64338" w14:paraId="3B6FBCF2" w14:textId="77777777">
        <w:trPr>
          <w:trHeight w:val="185"/>
        </w:trPr>
        <w:tc>
          <w:tcPr>
            <w:tcW w:w="2528" w:type="dxa"/>
            <w:vMerge w:val="restart"/>
          </w:tcPr>
          <w:p w14:paraId="72B02168" w14:textId="77777777" w:rsidR="00C64338" w:rsidRDefault="0023067F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69FE9382" w14:textId="77777777" w:rsidR="00C64338" w:rsidRDefault="0023067F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66DCCB3" w14:textId="77777777" w:rsidR="00C64338" w:rsidRDefault="0023067F">
            <w:pPr>
              <w:pStyle w:val="TableParagraph"/>
              <w:spacing w:line="276" w:lineRule="auto"/>
              <w:ind w:left="106" w:right="189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1D52CD24" w14:textId="77777777" w:rsidR="00C64338" w:rsidRDefault="0023067F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C9496F4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C64338" w14:paraId="0134AA3D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8B0737E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44B91F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22BD832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711CEBA" w14:textId="0849F79C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C64338" w14:paraId="646B865B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C73929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8CBA00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6C7AE9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581ECF1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C64338" w14:paraId="1A22A21B" w14:textId="77777777">
        <w:trPr>
          <w:trHeight w:val="280"/>
        </w:trPr>
        <w:tc>
          <w:tcPr>
            <w:tcW w:w="11021" w:type="dxa"/>
            <w:gridSpan w:val="4"/>
          </w:tcPr>
          <w:p w14:paraId="0C0E42BA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C64338" w14:paraId="3CCF79E5" w14:textId="77777777">
        <w:trPr>
          <w:trHeight w:val="119"/>
        </w:trPr>
        <w:tc>
          <w:tcPr>
            <w:tcW w:w="2528" w:type="dxa"/>
            <w:vMerge w:val="restart"/>
          </w:tcPr>
          <w:p w14:paraId="3DB192B1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60556292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6B365D0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6B55B02E" w14:textId="77777777" w:rsidR="00C64338" w:rsidRDefault="0023067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154C9D3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64338" w14:paraId="2E59890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E8422A6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32400E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8D0156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1D1F2B9" w14:textId="6CF51048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481B5A25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3BEAF25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F5FC5CD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8342D4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4B9D488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C64338" w14:paraId="03B3DCDA" w14:textId="77777777">
        <w:trPr>
          <w:trHeight w:val="86"/>
        </w:trPr>
        <w:tc>
          <w:tcPr>
            <w:tcW w:w="2528" w:type="dxa"/>
            <w:vMerge w:val="restart"/>
          </w:tcPr>
          <w:p w14:paraId="5C5E1721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20AA3717" w14:textId="77777777" w:rsidR="00C64338" w:rsidRDefault="0023067F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D1028A0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2FF34F9A" w14:textId="77777777" w:rsidR="00C64338" w:rsidRDefault="0023067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44199BE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0BAD7D5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62C4DF8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B7F478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82A5D1D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C42D9E1" w14:textId="60E3D08C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4A400FA7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19AEE620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5BF19D6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F4F1A21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8AA59B3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4860CE50" w14:textId="77777777">
        <w:trPr>
          <w:trHeight w:val="280"/>
        </w:trPr>
        <w:tc>
          <w:tcPr>
            <w:tcW w:w="2528" w:type="dxa"/>
          </w:tcPr>
          <w:p w14:paraId="16A55B87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60B5060F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BB65A3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DB0F2D6" w14:textId="733D6BD2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0D61C206" w14:textId="77777777">
        <w:trPr>
          <w:trHeight w:val="280"/>
        </w:trPr>
        <w:tc>
          <w:tcPr>
            <w:tcW w:w="2528" w:type="dxa"/>
          </w:tcPr>
          <w:p w14:paraId="44D7B358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22082078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CD26BD8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F80058D" w14:textId="3AA8C175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625A2816" w14:textId="77777777">
        <w:trPr>
          <w:trHeight w:val="281"/>
        </w:trPr>
        <w:tc>
          <w:tcPr>
            <w:tcW w:w="11021" w:type="dxa"/>
            <w:gridSpan w:val="4"/>
          </w:tcPr>
          <w:p w14:paraId="7A5D24D0" w14:textId="77777777" w:rsidR="00C64338" w:rsidRDefault="0023067F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C64338" w14:paraId="755E0E42" w14:textId="77777777">
        <w:trPr>
          <w:trHeight w:val="280"/>
        </w:trPr>
        <w:tc>
          <w:tcPr>
            <w:tcW w:w="2528" w:type="dxa"/>
          </w:tcPr>
          <w:p w14:paraId="37C0BCD1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78187C2F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5E61043E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 was the data collected? e.g. home, clinic, workplace</w:t>
            </w:r>
          </w:p>
        </w:tc>
        <w:tc>
          <w:tcPr>
            <w:tcW w:w="1278" w:type="dxa"/>
          </w:tcPr>
          <w:p w14:paraId="4AECB163" w14:textId="1A675342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0AF1D3B9" w14:textId="77777777">
        <w:trPr>
          <w:trHeight w:val="116"/>
        </w:trPr>
        <w:tc>
          <w:tcPr>
            <w:tcW w:w="2528" w:type="dxa"/>
            <w:vMerge w:val="restart"/>
          </w:tcPr>
          <w:p w14:paraId="3455FE60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620C8137" w14:textId="77777777" w:rsidR="00C64338" w:rsidRDefault="0023067F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4C5FABE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A3103B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5697D1F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64338" w14:paraId="030E406B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A54224A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8B47908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E93DD0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9934D6D" w14:textId="3DE1F147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418E4330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54C9F8F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36159D3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8BFDDAD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3A81082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C64338" w14:paraId="253D3500" w14:textId="77777777">
        <w:trPr>
          <w:trHeight w:val="100"/>
        </w:trPr>
        <w:tc>
          <w:tcPr>
            <w:tcW w:w="2528" w:type="dxa"/>
            <w:vMerge w:val="restart"/>
          </w:tcPr>
          <w:p w14:paraId="09B45ADD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670E7C44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1C22E72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are the important characteristics of the sample? e.g. </w:t>
            </w:r>
            <w:proofErr w:type="gramStart"/>
            <w:r>
              <w:rPr>
                <w:sz w:val="20"/>
              </w:rPr>
              <w:t>demographic</w:t>
            </w:r>
            <w:proofErr w:type="gramEnd"/>
          </w:p>
          <w:p w14:paraId="017C9AEB" w14:textId="77777777" w:rsidR="00C64338" w:rsidRDefault="0023067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44FD222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33C9EB70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8270D64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D3982FE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2631B5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F1CED57" w14:textId="22F94140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C64338" w14:paraId="798D0EC7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459F071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96A0733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3A31BCD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36E4D02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5A82BB5D" w14:textId="77777777">
        <w:trPr>
          <w:trHeight w:val="282"/>
        </w:trPr>
        <w:tc>
          <w:tcPr>
            <w:tcW w:w="11021" w:type="dxa"/>
            <w:gridSpan w:val="4"/>
          </w:tcPr>
          <w:p w14:paraId="337CEC51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C64338" w14:paraId="1FBA4416" w14:textId="77777777">
        <w:trPr>
          <w:trHeight w:val="445"/>
        </w:trPr>
        <w:tc>
          <w:tcPr>
            <w:tcW w:w="2528" w:type="dxa"/>
            <w:vMerge w:val="restart"/>
          </w:tcPr>
          <w:p w14:paraId="645AB3C0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06AECC35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ADCBF9A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questions, prompts, guides provided by the authors? Was it </w:t>
            </w:r>
            <w:proofErr w:type="gramStart"/>
            <w:r>
              <w:rPr>
                <w:sz w:val="20"/>
              </w:rPr>
              <w:t>pilot</w:t>
            </w:r>
            <w:proofErr w:type="gramEnd"/>
          </w:p>
          <w:p w14:paraId="01AF798D" w14:textId="77777777" w:rsidR="00C64338" w:rsidRDefault="0023067F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43D6BA6A" w14:textId="3E3BB639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1C0C113E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47D2C6B9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C1E930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BFB5BFE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35050135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5888FCC2" w14:textId="77777777">
        <w:trPr>
          <w:trHeight w:val="280"/>
        </w:trPr>
        <w:tc>
          <w:tcPr>
            <w:tcW w:w="2528" w:type="dxa"/>
          </w:tcPr>
          <w:p w14:paraId="15FE39D6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54FD9710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F99363A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3C21ABF" w14:textId="57952DD8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29C179CF" w14:textId="77777777">
        <w:trPr>
          <w:trHeight w:val="280"/>
        </w:trPr>
        <w:tc>
          <w:tcPr>
            <w:tcW w:w="2528" w:type="dxa"/>
          </w:tcPr>
          <w:p w14:paraId="1A55837C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5DA1D9D4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52E732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2058B66" w14:textId="2DE3EAB2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7C3DC733" w14:textId="77777777">
        <w:trPr>
          <w:trHeight w:val="280"/>
        </w:trPr>
        <w:tc>
          <w:tcPr>
            <w:tcW w:w="2528" w:type="dxa"/>
          </w:tcPr>
          <w:p w14:paraId="7E6AC50D" w14:textId="77777777" w:rsidR="00C64338" w:rsidRDefault="0023067F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6116862C" w14:textId="77777777" w:rsidR="00C64338" w:rsidRDefault="0023067F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82628F7" w14:textId="77777777" w:rsidR="00C64338" w:rsidRDefault="0023067F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ﬁeld notes made during and/or after the </w:t>
            </w:r>
            <w:proofErr w:type="spellStart"/>
            <w:r>
              <w:rPr>
                <w:sz w:val="20"/>
              </w:rPr>
              <w:t>inter view</w:t>
            </w:r>
            <w:proofErr w:type="spellEnd"/>
            <w:r>
              <w:rPr>
                <w:sz w:val="20"/>
              </w:rPr>
              <w:t xml:space="preserve">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AFE638C" w14:textId="0182C524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C64338" w14:paraId="3973EFBD" w14:textId="77777777">
        <w:trPr>
          <w:trHeight w:val="280"/>
        </w:trPr>
        <w:tc>
          <w:tcPr>
            <w:tcW w:w="2528" w:type="dxa"/>
          </w:tcPr>
          <w:p w14:paraId="690FEB75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22C8D221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D3201AD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276FA7A" w14:textId="0738BE45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C64338" w14:paraId="624FAF7B" w14:textId="77777777">
        <w:trPr>
          <w:trHeight w:val="280"/>
        </w:trPr>
        <w:tc>
          <w:tcPr>
            <w:tcW w:w="2528" w:type="dxa"/>
          </w:tcPr>
          <w:p w14:paraId="2FC10233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1A7E1E85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3658C6F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9C98067" w14:textId="4AF75C2B" w:rsidR="00C64338" w:rsidRDefault="004550D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C64338" w14:paraId="3C77D74B" w14:textId="77777777">
        <w:trPr>
          <w:trHeight w:val="282"/>
        </w:trPr>
        <w:tc>
          <w:tcPr>
            <w:tcW w:w="2528" w:type="dxa"/>
          </w:tcPr>
          <w:p w14:paraId="260BE723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31AF014F" w14:textId="77777777" w:rsidR="00C64338" w:rsidRDefault="0023067F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21D1F424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0E8FC4A6" w14:textId="439C564E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</w:tbl>
    <w:p w14:paraId="5C8B1A8E" w14:textId="77777777" w:rsidR="00C64338" w:rsidRDefault="00C64338">
      <w:pPr>
        <w:rPr>
          <w:rFonts w:ascii="Times New Roman"/>
          <w:sz w:val="20"/>
        </w:rPr>
        <w:sectPr w:rsidR="00C64338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64338" w14:paraId="64171BE5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F86B045" w14:textId="77777777" w:rsidR="00C64338" w:rsidRDefault="0023067F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4D253C7B" w14:textId="77777777" w:rsidR="00C64338" w:rsidRDefault="0023067F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288E065D" w14:textId="77777777" w:rsidR="00C64338" w:rsidRDefault="0023067F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6B96E2CB" w14:textId="77777777" w:rsidR="00C64338" w:rsidRDefault="0023067F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16876AC1" w14:textId="77777777" w:rsidR="00C64338" w:rsidRDefault="0023067F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C64338" w14:paraId="30B714E9" w14:textId="77777777">
        <w:trPr>
          <w:trHeight w:val="280"/>
        </w:trPr>
        <w:tc>
          <w:tcPr>
            <w:tcW w:w="2528" w:type="dxa"/>
          </w:tcPr>
          <w:p w14:paraId="6595F95B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458BF7BE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25AC0C24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545A8BEE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C64338" w14:paraId="1FD913C2" w14:textId="77777777">
        <w:trPr>
          <w:trHeight w:val="561"/>
        </w:trPr>
        <w:tc>
          <w:tcPr>
            <w:tcW w:w="11021" w:type="dxa"/>
            <w:gridSpan w:val="4"/>
          </w:tcPr>
          <w:p w14:paraId="7AA9F440" w14:textId="77777777" w:rsidR="00C64338" w:rsidRDefault="0023067F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650C31A2" w14:textId="77777777" w:rsidR="00C64338" w:rsidRDefault="0023067F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C64338" w14:paraId="1E6BFA4E" w14:textId="77777777">
        <w:trPr>
          <w:trHeight w:val="282"/>
        </w:trPr>
        <w:tc>
          <w:tcPr>
            <w:tcW w:w="11021" w:type="dxa"/>
            <w:gridSpan w:val="4"/>
          </w:tcPr>
          <w:p w14:paraId="65D7AF46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C64338" w14:paraId="0CB070DE" w14:textId="77777777">
        <w:trPr>
          <w:trHeight w:val="280"/>
        </w:trPr>
        <w:tc>
          <w:tcPr>
            <w:tcW w:w="2528" w:type="dxa"/>
          </w:tcPr>
          <w:p w14:paraId="2F6E4F10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35DBF2A7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51F8C257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4F445CFF" w14:textId="24C73231" w:rsidR="00C64338" w:rsidRDefault="00DB0C9D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C64338" w14:paraId="2C03F838" w14:textId="77777777">
        <w:trPr>
          <w:trHeight w:val="112"/>
        </w:trPr>
        <w:tc>
          <w:tcPr>
            <w:tcW w:w="2528" w:type="dxa"/>
            <w:vMerge w:val="restart"/>
          </w:tcPr>
          <w:p w14:paraId="67E69A09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14B03D9D" w14:textId="77777777" w:rsidR="00C64338" w:rsidRDefault="0023067F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48386A8E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375C9E1B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72A4773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64338" w14:paraId="6260F18B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2F56567C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E409A3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2F699257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001FE355" w14:textId="2A0974CB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C64338" w14:paraId="6562AA75" w14:textId="77777777">
        <w:trPr>
          <w:trHeight w:val="280"/>
        </w:trPr>
        <w:tc>
          <w:tcPr>
            <w:tcW w:w="2528" w:type="dxa"/>
          </w:tcPr>
          <w:p w14:paraId="3C1F4E25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1805B1D8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D845B20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9A8A22E" w14:textId="6BED6AE6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9</w:t>
            </w:r>
          </w:p>
        </w:tc>
      </w:tr>
      <w:tr w:rsidR="00C64338" w14:paraId="35F9322E" w14:textId="77777777">
        <w:trPr>
          <w:trHeight w:val="280"/>
        </w:trPr>
        <w:tc>
          <w:tcPr>
            <w:tcW w:w="2528" w:type="dxa"/>
          </w:tcPr>
          <w:p w14:paraId="15322BFD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40CE4873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4BE3ED1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17CA600" w14:textId="129D06CD" w:rsidR="00C64338" w:rsidRDefault="00D33D90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C64338" w14:paraId="0089CC24" w14:textId="77777777">
        <w:trPr>
          <w:trHeight w:val="280"/>
        </w:trPr>
        <w:tc>
          <w:tcPr>
            <w:tcW w:w="2528" w:type="dxa"/>
          </w:tcPr>
          <w:p w14:paraId="3406E2EE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073CA499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C8336C8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0D96F26" w14:textId="5933A647" w:rsidR="00C64338" w:rsidRDefault="00D33D90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C64338" w14:paraId="7B9F026E" w14:textId="77777777">
        <w:trPr>
          <w:trHeight w:val="280"/>
        </w:trPr>
        <w:tc>
          <w:tcPr>
            <w:tcW w:w="11021" w:type="dxa"/>
            <w:gridSpan w:val="4"/>
          </w:tcPr>
          <w:p w14:paraId="4169318F" w14:textId="77777777" w:rsidR="00C64338" w:rsidRDefault="0023067F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C64338" w14:paraId="4BB5F58E" w14:textId="77777777">
        <w:trPr>
          <w:trHeight w:val="94"/>
        </w:trPr>
        <w:tc>
          <w:tcPr>
            <w:tcW w:w="2528" w:type="dxa"/>
            <w:vMerge w:val="restart"/>
          </w:tcPr>
          <w:p w14:paraId="1E2D2635" w14:textId="77777777" w:rsidR="00C64338" w:rsidRDefault="0023067F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451F76A0" w14:textId="77777777" w:rsidR="00C64338" w:rsidRDefault="0023067F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6316BAE1" w14:textId="77777777" w:rsidR="00C64338" w:rsidRDefault="0023067F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7A0C3302" w14:textId="77777777" w:rsidR="00C64338" w:rsidRDefault="0023067F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10DDBCC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64338" w14:paraId="0086EAB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E9A1743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87B348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99B6BBF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A816184" w14:textId="0E2C3520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-1</w:t>
            </w:r>
            <w:r w:rsidR="00DB0C9D">
              <w:rPr>
                <w:rFonts w:ascii="Times New Roman"/>
                <w:sz w:val="18"/>
              </w:rPr>
              <w:t>8</w:t>
            </w:r>
          </w:p>
        </w:tc>
      </w:tr>
      <w:tr w:rsidR="00C64338" w14:paraId="3E6830B8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52E6EEDB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0661DE2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8950944" w14:textId="77777777" w:rsidR="00C64338" w:rsidRDefault="00C6433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38916F50" w14:textId="77777777" w:rsidR="00C64338" w:rsidRDefault="00C6433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06722A" w14:paraId="00EC2C80" w14:textId="77777777">
        <w:trPr>
          <w:trHeight w:val="280"/>
        </w:trPr>
        <w:tc>
          <w:tcPr>
            <w:tcW w:w="2528" w:type="dxa"/>
          </w:tcPr>
          <w:p w14:paraId="3E21E8D2" w14:textId="77777777" w:rsidR="0006722A" w:rsidRDefault="0006722A" w:rsidP="000672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35EDA24C" w14:textId="77777777" w:rsidR="0006722A" w:rsidRDefault="0006722A" w:rsidP="0006722A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878078F" w14:textId="77777777" w:rsidR="0006722A" w:rsidRDefault="0006722A" w:rsidP="000672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FC703DE" w14:textId="57A0DCAD" w:rsidR="0006722A" w:rsidRDefault="0006722A" w:rsidP="000672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-1</w:t>
            </w:r>
            <w:r w:rsidR="00DB0C9D">
              <w:rPr>
                <w:rFonts w:ascii="Times New Roman"/>
                <w:sz w:val="18"/>
              </w:rPr>
              <w:t>8</w:t>
            </w:r>
          </w:p>
        </w:tc>
      </w:tr>
      <w:tr w:rsidR="00C64338" w14:paraId="1BFA0602" w14:textId="77777777">
        <w:trPr>
          <w:trHeight w:val="280"/>
        </w:trPr>
        <w:tc>
          <w:tcPr>
            <w:tcW w:w="2528" w:type="dxa"/>
          </w:tcPr>
          <w:p w14:paraId="7F73DD99" w14:textId="77777777" w:rsidR="00C64338" w:rsidRDefault="0023067F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1B093224" w14:textId="77777777" w:rsidR="00C64338" w:rsidRDefault="0023067F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AD56253" w14:textId="77777777" w:rsidR="00C64338" w:rsidRDefault="0023067F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729DC6C" w14:textId="70D7D363" w:rsidR="00C64338" w:rsidRDefault="000672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  <w:r w:rsidR="00DB0C9D">
              <w:rPr>
                <w:rFonts w:ascii="Times New Roman"/>
                <w:sz w:val="18"/>
              </w:rPr>
              <w:t>8</w:t>
            </w:r>
            <w:r>
              <w:rPr>
                <w:rFonts w:ascii="Times New Roman"/>
                <w:sz w:val="18"/>
              </w:rPr>
              <w:t>-2</w:t>
            </w:r>
            <w:r w:rsidR="00D70A3C">
              <w:rPr>
                <w:rFonts w:ascii="Times New Roman"/>
                <w:sz w:val="18"/>
              </w:rPr>
              <w:t>2</w:t>
            </w:r>
          </w:p>
        </w:tc>
      </w:tr>
      <w:tr w:rsidR="0006722A" w14:paraId="2A8FB3D2" w14:textId="77777777">
        <w:trPr>
          <w:trHeight w:val="280"/>
        </w:trPr>
        <w:tc>
          <w:tcPr>
            <w:tcW w:w="2528" w:type="dxa"/>
          </w:tcPr>
          <w:p w14:paraId="61C54E6B" w14:textId="77777777" w:rsidR="0006722A" w:rsidRDefault="0006722A" w:rsidP="0006722A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695E5AF3" w14:textId="77777777" w:rsidR="0006722A" w:rsidRDefault="0006722A" w:rsidP="0006722A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3D414AF" w14:textId="77777777" w:rsidR="0006722A" w:rsidRDefault="0006722A" w:rsidP="0006722A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A2A79CE" w14:textId="70C5A818" w:rsidR="0006722A" w:rsidRDefault="0006722A" w:rsidP="0006722A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  <w:r w:rsidR="00DB0C9D">
              <w:rPr>
                <w:rFonts w:ascii="Times New Roman"/>
                <w:sz w:val="18"/>
              </w:rPr>
              <w:t>8</w:t>
            </w:r>
            <w:r>
              <w:rPr>
                <w:rFonts w:ascii="Times New Roman"/>
                <w:sz w:val="18"/>
              </w:rPr>
              <w:t>-2</w:t>
            </w:r>
            <w:r w:rsidR="00D70A3C">
              <w:rPr>
                <w:rFonts w:ascii="Times New Roman"/>
                <w:sz w:val="18"/>
              </w:rPr>
              <w:t>2</w:t>
            </w:r>
          </w:p>
        </w:tc>
      </w:tr>
    </w:tbl>
    <w:p w14:paraId="65F24CEA" w14:textId="77777777" w:rsidR="00C64338" w:rsidRDefault="00DB0C9D">
      <w:pPr>
        <w:pStyle w:val="BodyText"/>
        <w:spacing w:before="8"/>
        <w:rPr>
          <w:sz w:val="10"/>
        </w:rPr>
      </w:pPr>
      <w:r>
        <w:pict w14:anchorId="150A480D">
          <v:group id="_x0000_s1046" style="position:absolute;margin-left:518.05pt;margin-top:119.55pt;width:65.3pt;height:16.5pt;z-index:-16139776;mso-position-horizontal-relative:page;mso-position-vertical-relative:page" coordorigin="10361,2391" coordsize="1306,330">
            <v:shape 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 w14:anchorId="467ADCF6">
          <v:group id="_x0000_s1043" style="position:absolute;margin-left:518.05pt;margin-top:143.95pt;width:65.3pt;height:16.5pt;z-index:-16139264;mso-position-horizontal-relative:page;mso-position-vertical-relative:page" coordorigin="10361,2879" coordsize="1306,330">
            <v:shape 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 w14:anchorId="727B92B8">
          <v:group id="_x0000_s1036" style="position:absolute;margin-left:518.05pt;margin-top:164.1pt;width:65.3pt;height:45.1pt;z-index:-16138752;mso-position-horizontal-relative:page;mso-position-vertical-relative:page" coordorigin="10361,3282" coordsize="1306,902">
            <v:shape 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14:paraId="1B7D8DBE" w14:textId="77777777" w:rsidR="00C64338" w:rsidRDefault="00DB0C9D">
      <w:pPr>
        <w:pStyle w:val="BodyText"/>
        <w:spacing w:before="59" w:line="276" w:lineRule="auto"/>
        <w:ind w:left="220" w:right="478"/>
      </w:pPr>
      <w:r>
        <w:pict w14:anchorId="09B89662">
          <v:group id="_x0000_s1033" style="position:absolute;left:0;text-align:left;margin-left:518.05pt;margin-top:-77.55pt;width:65.3pt;height:16.5pt;z-index:-16138240;mso-position-horizontal-relative:page" coordorigin="10361,-1551" coordsize="1306,330">
            <v:shape 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 w14:anchorId="096DD2B2">
          <v:group id="_x0000_s1026" style="position:absolute;left:0;text-align:left;margin-left:518.05pt;margin-top:-55.7pt;width:65.3pt;height:48.45pt;z-index:-16137728;mso-position-horizontal-relative:page" coordorigin="10361,-1114" coordsize="1306,969">
            <v:shape 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 w:rsidR="0023067F">
        <w:t xml:space="preserve">Developed from: Tong A, Sainsbury P, Craig J. Consolidated criteria for reporting qualitative research (COREQ): a 32-item checklist for interviews and focus groups. </w:t>
      </w:r>
      <w:r w:rsidR="0023067F">
        <w:rPr>
          <w:i/>
        </w:rPr>
        <w:t>International Journal for Quality in Health Care</w:t>
      </w:r>
      <w:r w:rsidR="0023067F">
        <w:t>. 2007. Volume 19, Number 6: pp. 349 – 357</w:t>
      </w:r>
    </w:p>
    <w:p w14:paraId="3AB3789B" w14:textId="77777777" w:rsidR="00C64338" w:rsidRDefault="00C64338">
      <w:pPr>
        <w:pStyle w:val="BodyText"/>
        <w:rPr>
          <w:sz w:val="23"/>
        </w:rPr>
      </w:pPr>
    </w:p>
    <w:p w14:paraId="1226B032" w14:textId="77777777" w:rsidR="00C64338" w:rsidRDefault="0023067F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 xml:space="preserve">Once you have completed this checklist, please save a </w:t>
      </w:r>
      <w:proofErr w:type="gramStart"/>
      <w:r>
        <w:rPr>
          <w:b/>
          <w:sz w:val="20"/>
        </w:rPr>
        <w:t>copy</w:t>
      </w:r>
      <w:proofErr w:type="gramEnd"/>
      <w:r>
        <w:rPr>
          <w:b/>
          <w:sz w:val="20"/>
        </w:rPr>
        <w:t xml:space="preserve"> and upload it as part of your submission. DO NOT include this checklist as part of the main manuscript document. It must be uploaded as a separate file.</w:t>
      </w:r>
    </w:p>
    <w:sectPr w:rsidR="00C64338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4338"/>
    <w:rsid w:val="0006722A"/>
    <w:rsid w:val="0023067F"/>
    <w:rsid w:val="004550D0"/>
    <w:rsid w:val="00A969C4"/>
    <w:rsid w:val="00B76F15"/>
    <w:rsid w:val="00C16701"/>
    <w:rsid w:val="00C64338"/>
    <w:rsid w:val="00D33D90"/>
    <w:rsid w:val="00D70A3C"/>
    <w:rsid w:val="00D83A27"/>
    <w:rsid w:val="00DB0C9D"/>
    <w:rsid w:val="00EE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."/>
  <w:listSeparator w:val=","/>
  <w14:docId w14:val="79629E91"/>
  <w15:docId w15:val="{EDF004CC-6666-4836-B629-C456FFBED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895" w:right="189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57</Words>
  <Characters>374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Greg Elder</cp:lastModifiedBy>
  <cp:revision>9</cp:revision>
  <dcterms:created xsi:type="dcterms:W3CDTF">2024-02-15T18:47:00Z</dcterms:created>
  <dcterms:modified xsi:type="dcterms:W3CDTF">2024-06-18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8-27T00:00:00Z</vt:filetime>
  </property>
</Properties>
</file>